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4.</w:t>
      </w:r>
      <w:r>
        <w:rPr>
          <w:rFonts w:cs="Times New Roman" w:ascii="Times New Roman" w:hAnsi="Times New Roman"/>
          <w:lang w:val="en-GB"/>
        </w:rPr>
        <w:t xml:space="preserve"> Associations of </w:t>
      </w:r>
      <w:r>
        <w:rPr>
          <w:rFonts w:cs="Times New Roman" w:ascii="Times New Roman" w:hAnsi="Times New Roman"/>
          <w:i/>
          <w:lang w:val="en-GB"/>
        </w:rPr>
        <w:t>NR4A1</w:t>
      </w:r>
      <w:r>
        <w:rPr>
          <w:rFonts w:cs="Times New Roman" w:ascii="Times New Roman" w:hAnsi="Times New Roman"/>
          <w:lang w:val="en-GB"/>
        </w:rPr>
        <w:t xml:space="preserve"> SNPs rs744690, rs2603751, and rs2242107 with ectopic lipids and muscle respiratory capacity (n=301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1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40"/>
        <w:gridCol w:w="540"/>
        <w:gridCol w:w="540"/>
        <w:gridCol w:w="540"/>
        <w:gridCol w:w="720"/>
        <w:gridCol w:w="540"/>
        <w:gridCol w:w="720"/>
        <w:gridCol w:w="540"/>
        <w:gridCol w:w="720"/>
        <w:gridCol w:w="720"/>
        <w:gridCol w:w="540"/>
        <w:gridCol w:w="540"/>
        <w:gridCol w:w="540"/>
        <w:gridCol w:w="540"/>
        <w:gridCol w:w="720"/>
      </w:tblGrid>
      <w:tr>
        <w:trPr>
          <w:trHeight w:val="200" w:hRule="atLeast"/>
        </w:trPr>
        <w:tc>
          <w:tcPr>
            <w:tcW w:w="208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NP</w:t>
            </w:r>
          </w:p>
        </w:tc>
        <w:tc>
          <w:tcPr>
            <w:tcW w:w="162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744690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2603751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s2242107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ad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dom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ad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dom.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add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dom.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9.4 ±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9.7 ±5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7.1 ±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29.2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4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29.6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6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32.0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29.5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29.3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5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28.5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5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Waist circumference (cm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6 ±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8 ±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93 ±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96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97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100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97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96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97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epatic lipids (%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5 ±5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5.6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6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5.8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6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5.5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5.7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6.8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5.8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6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4.9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5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6.8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±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14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IMCL tibialis anterior (AU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4.1 ±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.7 ±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.5 ±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.0 ±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.1 ±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.0 ±1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.1 ±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4.0 ±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.5 ±1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IMCL soleus (AU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5.5 ±7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5.1 ±7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3.1 ±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4.8 ±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7.4 ±10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2.6 ±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5.1 ±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5.4 ±8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6.8 ±9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</w:t>
            </w:r>
          </w:p>
        </w:tc>
      </w:tr>
      <w:tr>
        <w:trPr>
          <w:trHeight w:val="200" w:hRule="atLeast"/>
        </w:trPr>
        <w:tc>
          <w:tcPr>
            <w:tcW w:w="208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2 peak TM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(ml·m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–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·kg lb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–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 $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4.7 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±6.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4.5 ±6.5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3.4 ±6.8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4.6 ±6.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4.9 ±7.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9.7 ±1.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8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0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4.6 ±5.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5.0 ±7.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22.4 ±5.4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0.0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.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jc w:val="both"/>
        <w:rPr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Raw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data are presented and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given as means ±SD. For statistical analysis, data were log-transformed. BMI and waist circumference were adjusted for gender and age. All other parameters were adjusted for gender, age, and BMI. BMI – body mass index;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IMCL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–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intramyocellular lipids; </w:t>
      </w:r>
      <w:r>
        <w:rPr>
          <w:rFonts w:cs="Times New Roman" w:ascii="Times New Roman" w:hAnsi="Times New Roman"/>
          <w:sz w:val="20"/>
          <w:szCs w:val="20"/>
          <w:lang w:val="en-GB"/>
        </w:rPr>
        <w:t>lbm – lean body mass; 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add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– p-value in the addidtive inheritance model; p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dom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– p-value in the dominant inheritance model; SNP – single nucleotide polymorphism; U – units; VO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 xml:space="preserve">2 peak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- </w:t>
      </w:r>
      <w:r>
        <w:rPr>
          <w:rStyle w:val="Emphasis"/>
          <w:rFonts w:cs="Times New Roman" w:ascii="Times New Roman" w:hAnsi="Times New Roman"/>
          <w:i w:val="false"/>
          <w:sz w:val="20"/>
          <w:szCs w:val="20"/>
          <w:lang w:val="en-GB"/>
        </w:rPr>
        <w:t>peak aerobic capacity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#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N=296,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§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N=264,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$</w:t>
      </w:r>
      <w:r>
        <w:rPr>
          <w:rFonts w:cs="Times New Roman" w:ascii="Times New Roman" w:hAnsi="Times New Roman"/>
          <w:sz w:val="20"/>
          <w:szCs w:val="20"/>
          <w:lang w:val="en-GB"/>
        </w:rPr>
        <w:t>N=270.</w:t>
      </w:r>
    </w:p>
    <w:p>
      <w:pPr>
        <w:pStyle w:val="Normal"/>
        <w:autoSpaceDE w:val="false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567" w:right="567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8:24:00Z</dcterms:created>
  <dc:creator>IMMuesK1</dc:creator>
  <dc:description/>
  <cp:keywords/>
  <dc:language>en-US</dc:language>
  <cp:lastModifiedBy>Karsten</cp:lastModifiedBy>
  <cp:lastPrinted>2009-12-08T15:35:00Z</cp:lastPrinted>
  <dcterms:modified xsi:type="dcterms:W3CDTF">2010-05-21T20:53:00Z</dcterms:modified>
  <cp:revision>8</cp:revision>
  <dc:subject/>
  <dc:title>Table 1</dc:title>
</cp:coreProperties>
</file>